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407AD" w14:textId="0AC3CC33" w:rsidR="00686872" w:rsidRPr="00686872" w:rsidRDefault="00686872" w:rsidP="00686872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686872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S1 Table</w:t>
      </w:r>
      <w:r w:rsidR="00396061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686872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 xml:space="preserve"> List of abbreviations used in the text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0"/>
        <w:gridCol w:w="7234"/>
      </w:tblGrid>
      <w:tr w:rsidR="00686872" w:rsidRPr="00686872" w14:paraId="218A8274" w14:textId="77777777" w:rsidTr="00686872"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717D8" w14:textId="77777777" w:rsidR="00686872" w:rsidRPr="00686872" w:rsidRDefault="00686872" w:rsidP="00686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68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breviaturas</w:t>
            </w:r>
          </w:p>
        </w:tc>
      </w:tr>
      <w:tr w:rsidR="00686872" w:rsidRPr="00396061" w14:paraId="183AD4B4" w14:textId="77777777" w:rsidTr="00686872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B57F8" w14:textId="77777777" w:rsidR="00686872" w:rsidRPr="00686872" w:rsidRDefault="00686872" w:rsidP="006868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68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SPER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AB3A8" w14:textId="77777777" w:rsidR="00686872" w:rsidRPr="00686872" w:rsidRDefault="00686872" w:rsidP="006868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68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International Prospective Register of Systematic Reviews</w:t>
            </w:r>
          </w:p>
        </w:tc>
      </w:tr>
      <w:tr w:rsidR="00686872" w:rsidRPr="00396061" w14:paraId="03F7268C" w14:textId="77777777" w:rsidTr="0068687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EB85D" w14:textId="77777777" w:rsidR="00686872" w:rsidRPr="00686872" w:rsidRDefault="00686872" w:rsidP="006868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68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ISM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39063" w14:textId="77777777" w:rsidR="00686872" w:rsidRPr="00686872" w:rsidRDefault="00686872" w:rsidP="006868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68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referred Reporting Items for Systematic Reviews and Meta-Analyses Protocols</w:t>
            </w:r>
          </w:p>
        </w:tc>
      </w:tr>
      <w:tr w:rsidR="00686872" w:rsidRPr="00396061" w14:paraId="09C12375" w14:textId="77777777" w:rsidTr="0068687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E70A6" w14:textId="77777777" w:rsidR="00686872" w:rsidRPr="00686872" w:rsidRDefault="00686872" w:rsidP="006868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68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ICO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45516" w14:textId="77777777" w:rsidR="00686872" w:rsidRPr="00686872" w:rsidRDefault="00686872" w:rsidP="006868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68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opulation, exposure, outcome, and types of studies</w:t>
            </w:r>
          </w:p>
        </w:tc>
      </w:tr>
      <w:tr w:rsidR="00686872" w:rsidRPr="00686872" w14:paraId="5DB77337" w14:textId="77777777" w:rsidTr="0068687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79F9A6" w14:textId="77777777" w:rsidR="00686872" w:rsidRPr="00686872" w:rsidRDefault="00686872" w:rsidP="006868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68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eSH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B2D58" w14:textId="77777777" w:rsidR="00686872" w:rsidRPr="00686872" w:rsidRDefault="00686872" w:rsidP="006868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68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edical Subject Headings</w:t>
            </w:r>
          </w:p>
        </w:tc>
      </w:tr>
      <w:tr w:rsidR="00686872" w:rsidRPr="00686872" w14:paraId="66D97E0C" w14:textId="77777777" w:rsidTr="0068687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BF48C" w14:textId="77777777" w:rsidR="00686872" w:rsidRPr="00686872" w:rsidRDefault="00686872" w:rsidP="006868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68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FR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18A74" w14:textId="77777777" w:rsidR="00686872" w:rsidRPr="00686872" w:rsidRDefault="00686872" w:rsidP="006868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68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ederal University of Rio Grande do Norte</w:t>
            </w:r>
          </w:p>
        </w:tc>
      </w:tr>
      <w:tr w:rsidR="00686872" w:rsidRPr="00686872" w14:paraId="674F4049" w14:textId="77777777" w:rsidTr="0068687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58081" w14:textId="77777777" w:rsidR="00686872" w:rsidRPr="00686872" w:rsidRDefault="00686872" w:rsidP="006868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68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QCR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FAF26" w14:textId="77777777" w:rsidR="00686872" w:rsidRPr="00686872" w:rsidRDefault="00686872" w:rsidP="006868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68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Qatar Computing Research Institute</w:t>
            </w:r>
          </w:p>
        </w:tc>
      </w:tr>
      <w:tr w:rsidR="00686872" w:rsidRPr="00396061" w14:paraId="718167DD" w14:textId="77777777" w:rsidTr="0068687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2178B" w14:textId="77777777" w:rsidR="00686872" w:rsidRPr="00686872" w:rsidRDefault="00686872" w:rsidP="006868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68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RAD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E2655" w14:textId="77777777" w:rsidR="00686872" w:rsidRPr="00686872" w:rsidRDefault="00686872" w:rsidP="006868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68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Grading of recommendations, assessment, development and evaluation</w:t>
            </w:r>
          </w:p>
        </w:tc>
      </w:tr>
      <w:tr w:rsidR="00686872" w:rsidRPr="00396061" w14:paraId="52911BB6" w14:textId="77777777" w:rsidTr="0068687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A7316" w14:textId="77777777" w:rsidR="00686872" w:rsidRPr="00686872" w:rsidRDefault="00686872" w:rsidP="006868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68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HLB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DD8C0" w14:textId="77777777" w:rsidR="00686872" w:rsidRPr="00686872" w:rsidRDefault="00686872" w:rsidP="006868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868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National Heart, Lung, and Blood Institute</w:t>
            </w:r>
          </w:p>
        </w:tc>
      </w:tr>
      <w:tr w:rsidR="00686872" w:rsidRPr="00686872" w14:paraId="084AE4B5" w14:textId="77777777" w:rsidTr="00686872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0E66B" w14:textId="77777777" w:rsidR="00686872" w:rsidRPr="00686872" w:rsidRDefault="00686872" w:rsidP="006868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68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vMa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44D6C" w14:textId="77777777" w:rsidR="00686872" w:rsidRPr="00686872" w:rsidRDefault="00686872" w:rsidP="006868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8687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viewManager</w:t>
            </w:r>
          </w:p>
        </w:tc>
      </w:tr>
    </w:tbl>
    <w:p w14:paraId="0D493C5F" w14:textId="77777777" w:rsidR="009D3904" w:rsidRDefault="009D3904"/>
    <w:sectPr w:rsidR="009D39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904"/>
    <w:rsid w:val="00396061"/>
    <w:rsid w:val="00686872"/>
    <w:rsid w:val="009D3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3A05E"/>
  <w15:chartTrackingRefBased/>
  <w15:docId w15:val="{BB732242-B30D-402F-A28D-F817F9F65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68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49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57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llo Junior</dc:creator>
  <cp:keywords/>
  <dc:description/>
  <cp:lastModifiedBy>Danyllo Junior</cp:lastModifiedBy>
  <cp:revision>3</cp:revision>
  <dcterms:created xsi:type="dcterms:W3CDTF">2023-11-22T15:15:00Z</dcterms:created>
  <dcterms:modified xsi:type="dcterms:W3CDTF">2023-11-22T15:19:00Z</dcterms:modified>
</cp:coreProperties>
</file>